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3EC01" w14:textId="41B4C21D" w:rsidR="007B3E67" w:rsidRDefault="0005486D" w:rsidP="00FE013B">
      <w:pPr>
        <w:pStyle w:val="Heading1"/>
        <w:spacing w:line="240" w:lineRule="auto"/>
        <w:rPr>
          <w:sz w:val="32"/>
          <w:szCs w:val="32"/>
        </w:rPr>
      </w:pPr>
      <w:r w:rsidRPr="00F177A2">
        <w:rPr>
          <w:sz w:val="32"/>
          <w:szCs w:val="32"/>
        </w:rPr>
        <w:t>Supporting Information</w:t>
      </w:r>
    </w:p>
    <w:p w14:paraId="4E87A974" w14:textId="77777777" w:rsidR="00FE013B" w:rsidRPr="00FE013B" w:rsidRDefault="00FE013B" w:rsidP="00FE013B"/>
    <w:p w14:paraId="3175168B" w14:textId="3E6E0D61" w:rsidR="00FE013B" w:rsidRDefault="00FE013B" w:rsidP="00FE013B">
      <w:pPr>
        <w:pStyle w:val="Heading1"/>
        <w:rPr>
          <w:rStyle w:val="Hyperlink"/>
          <w:u w:val="none"/>
        </w:rPr>
      </w:pPr>
      <w:r w:rsidRPr="00603CCB">
        <w:t>Table</w:t>
      </w:r>
      <w:r>
        <w:t xml:space="preserve"> </w:t>
      </w:r>
      <w:r w:rsidRPr="00603CCB">
        <w:t xml:space="preserve">S1 </w:t>
      </w:r>
      <w:r>
        <w:t>A</w:t>
      </w:r>
      <w:r w:rsidRPr="00603CCB">
        <w:rPr>
          <w:rStyle w:val="Hyperlink"/>
          <w:u w:val="none"/>
        </w:rPr>
        <w:t xml:space="preserve"> comparison of different studies </w:t>
      </w:r>
      <w:r>
        <w:rPr>
          <w:rStyle w:val="Hyperlink"/>
          <w:u w:val="none"/>
        </w:rPr>
        <w:t>of</w:t>
      </w:r>
      <w:r w:rsidRPr="00603CCB">
        <w:rPr>
          <w:rStyle w:val="Hyperlink"/>
          <w:u w:val="none"/>
        </w:rPr>
        <w:t xml:space="preserve"> electrocardiography in turtles</w:t>
      </w:r>
    </w:p>
    <w:p w14:paraId="73EEAFDB" w14:textId="77777777" w:rsidR="00FE013B" w:rsidRPr="00603CCB" w:rsidRDefault="00FE013B" w:rsidP="00FE013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989"/>
        <w:gridCol w:w="1264"/>
        <w:gridCol w:w="883"/>
        <w:gridCol w:w="1312"/>
        <w:gridCol w:w="1076"/>
        <w:gridCol w:w="1020"/>
        <w:gridCol w:w="2058"/>
      </w:tblGrid>
      <w:tr w:rsidR="00FE013B" w:rsidRPr="00603CCB" w14:paraId="555443AB" w14:textId="77777777" w:rsidTr="00FE013B">
        <w:trPr>
          <w:jc w:val="center"/>
        </w:trPr>
        <w:tc>
          <w:tcPr>
            <w:tcW w:w="1128" w:type="dxa"/>
          </w:tcPr>
          <w:p w14:paraId="26DD4AD6" w14:textId="77777777" w:rsidR="00FE013B" w:rsidRPr="00603CCB" w:rsidRDefault="00FE013B" w:rsidP="003907D0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R</w:t>
            </w:r>
            <w:r w:rsidRPr="00603CCB">
              <w:rPr>
                <w:rFonts w:ascii="Verdana" w:hAnsi="Verdana"/>
                <w:b/>
                <w:bCs/>
                <w:sz w:val="16"/>
                <w:szCs w:val="16"/>
              </w:rPr>
              <w:t>eference</w:t>
            </w:r>
          </w:p>
        </w:tc>
        <w:tc>
          <w:tcPr>
            <w:tcW w:w="990" w:type="dxa"/>
          </w:tcPr>
          <w:p w14:paraId="128CCB56" w14:textId="77777777" w:rsidR="00FE013B" w:rsidRPr="00603CCB" w:rsidRDefault="00FE013B" w:rsidP="003907D0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>
              <w:rPr>
                <w:rFonts w:ascii="Verdana" w:hAnsi="Verdana" w:cstheme="minorHAnsi"/>
                <w:b/>
                <w:bCs/>
                <w:sz w:val="16"/>
                <w:szCs w:val="16"/>
              </w:rPr>
              <w:t>Number of s</w:t>
            </w: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pecies</w:t>
            </w:r>
          </w:p>
        </w:tc>
        <w:tc>
          <w:tcPr>
            <w:tcW w:w="1267" w:type="dxa"/>
          </w:tcPr>
          <w:p w14:paraId="3E6162AE" w14:textId="77777777" w:rsidR="00FE013B" w:rsidRPr="00603CCB" w:rsidRDefault="00FE013B" w:rsidP="003907D0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Number</w:t>
            </w:r>
            <w:r>
              <w:rPr>
                <w:rFonts w:ascii="Verdana" w:hAnsi="Verdana" w:cstheme="minorHAnsi"/>
                <w:b/>
                <w:bCs/>
                <w:sz w:val="16"/>
                <w:szCs w:val="16"/>
              </w:rPr>
              <w:t xml:space="preserve"> of animals examined</w:t>
            </w:r>
          </w:p>
        </w:tc>
        <w:tc>
          <w:tcPr>
            <w:tcW w:w="883" w:type="dxa"/>
          </w:tcPr>
          <w:p w14:paraId="39138F25" w14:textId="77777777" w:rsidR="00FE013B" w:rsidRPr="00603CCB" w:rsidRDefault="00FE013B" w:rsidP="003907D0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312" w:type="dxa"/>
          </w:tcPr>
          <w:p w14:paraId="1A45DB46" w14:textId="47D301EC" w:rsidR="00FE013B" w:rsidRPr="00603CCB" w:rsidRDefault="00FE013B" w:rsidP="00FE013B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Anaesthesia</w:t>
            </w:r>
            <w:r>
              <w:rPr>
                <w:rFonts w:ascii="Verdana" w:hAnsi="Verdana" w:cstheme="minorHAnsi"/>
                <w:b/>
                <w:bCs/>
                <w:sz w:val="16"/>
                <w:szCs w:val="16"/>
              </w:rPr>
              <w:t xml:space="preserve"> </w:t>
            </w: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(Y/N)</w:t>
            </w:r>
          </w:p>
        </w:tc>
        <w:tc>
          <w:tcPr>
            <w:tcW w:w="1078" w:type="dxa"/>
          </w:tcPr>
          <w:p w14:paraId="0096A72B" w14:textId="0EBB22C5" w:rsidR="00FE013B" w:rsidRPr="00603CCB" w:rsidRDefault="00FE013B" w:rsidP="00FE013B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Invasive</w:t>
            </w:r>
            <w:r>
              <w:rPr>
                <w:rFonts w:ascii="Verdana" w:hAnsi="Verdana" w:cstheme="minorHAnsi"/>
                <w:b/>
                <w:bCs/>
                <w:sz w:val="16"/>
                <w:szCs w:val="16"/>
              </w:rPr>
              <w:t xml:space="preserve"> </w:t>
            </w: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(Y/N)</w:t>
            </w:r>
          </w:p>
        </w:tc>
        <w:tc>
          <w:tcPr>
            <w:tcW w:w="992" w:type="dxa"/>
          </w:tcPr>
          <w:p w14:paraId="2E97C1F0" w14:textId="77777777" w:rsidR="00FE013B" w:rsidRPr="00603CCB" w:rsidRDefault="00FE013B" w:rsidP="003907D0">
            <w:pPr>
              <w:tabs>
                <w:tab w:val="left" w:pos="2189"/>
              </w:tabs>
              <w:spacing w:line="-240" w:lineRule="auto"/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Attached place</w:t>
            </w:r>
          </w:p>
        </w:tc>
        <w:tc>
          <w:tcPr>
            <w:tcW w:w="2080" w:type="dxa"/>
          </w:tcPr>
          <w:p w14:paraId="0EF7D933" w14:textId="77777777" w:rsidR="00FE013B" w:rsidRPr="00603CCB" w:rsidRDefault="00FE013B" w:rsidP="003907D0">
            <w:pPr>
              <w:tabs>
                <w:tab w:val="left" w:pos="2189"/>
              </w:tabs>
              <w:jc w:val="center"/>
              <w:rPr>
                <w:rFonts w:ascii="Verdana" w:hAnsi="Verdana" w:cstheme="minorHAnsi"/>
                <w:b/>
                <w:bCs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b/>
                <w:bCs/>
                <w:sz w:val="16"/>
                <w:szCs w:val="16"/>
              </w:rPr>
              <w:t>Results</w:t>
            </w:r>
          </w:p>
        </w:tc>
      </w:tr>
      <w:tr w:rsidR="00FE013B" w:rsidRPr="00603CCB" w14:paraId="43C92AA4" w14:textId="77777777" w:rsidTr="00FE013B">
        <w:trPr>
          <w:jc w:val="center"/>
        </w:trPr>
        <w:tc>
          <w:tcPr>
            <w:tcW w:w="1128" w:type="dxa"/>
            <w:vAlign w:val="center"/>
          </w:tcPr>
          <w:p w14:paraId="1CB4D9EB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14:paraId="6118BF9F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</w:tcPr>
          <w:p w14:paraId="0D7C19E5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9</w:t>
            </w:r>
          </w:p>
        </w:tc>
        <w:tc>
          <w:tcPr>
            <w:tcW w:w="883" w:type="dxa"/>
            <w:vAlign w:val="center"/>
          </w:tcPr>
          <w:p w14:paraId="6CFA2594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Clip</w:t>
            </w:r>
          </w:p>
        </w:tc>
        <w:tc>
          <w:tcPr>
            <w:tcW w:w="1312" w:type="dxa"/>
            <w:vAlign w:val="center"/>
          </w:tcPr>
          <w:p w14:paraId="5380923B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Y</w:t>
            </w:r>
          </w:p>
        </w:tc>
        <w:tc>
          <w:tcPr>
            <w:tcW w:w="1078" w:type="dxa"/>
            <w:vAlign w:val="center"/>
          </w:tcPr>
          <w:p w14:paraId="0676B7D4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1377040E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Skin of limbs</w:t>
            </w:r>
          </w:p>
        </w:tc>
        <w:tc>
          <w:tcPr>
            <w:tcW w:w="2080" w:type="dxa"/>
            <w:vAlign w:val="center"/>
          </w:tcPr>
          <w:p w14:paraId="57E33DDD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Detected ECG waves in nine animals.</w:t>
            </w:r>
          </w:p>
        </w:tc>
      </w:tr>
      <w:tr w:rsidR="00FE013B" w:rsidRPr="00603CCB" w14:paraId="0052D2A3" w14:textId="77777777" w:rsidTr="00FE013B">
        <w:trPr>
          <w:jc w:val="center"/>
        </w:trPr>
        <w:tc>
          <w:tcPr>
            <w:tcW w:w="1128" w:type="dxa"/>
            <w:vAlign w:val="center"/>
          </w:tcPr>
          <w:p w14:paraId="1775A9E0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14:paraId="1802B71E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unknown</w:t>
            </w:r>
          </w:p>
        </w:tc>
        <w:tc>
          <w:tcPr>
            <w:tcW w:w="1267" w:type="dxa"/>
            <w:vAlign w:val="center"/>
          </w:tcPr>
          <w:p w14:paraId="3B37AAFA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37</w:t>
            </w:r>
          </w:p>
        </w:tc>
        <w:tc>
          <w:tcPr>
            <w:tcW w:w="883" w:type="dxa"/>
            <w:vAlign w:val="center"/>
          </w:tcPr>
          <w:p w14:paraId="61A711AF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Clip</w:t>
            </w:r>
          </w:p>
        </w:tc>
        <w:tc>
          <w:tcPr>
            <w:tcW w:w="1312" w:type="dxa"/>
            <w:vAlign w:val="center"/>
          </w:tcPr>
          <w:p w14:paraId="615E50BF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1078" w:type="dxa"/>
            <w:vAlign w:val="center"/>
          </w:tcPr>
          <w:p w14:paraId="7A4C97FC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676F8E43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Skin of limbs</w:t>
            </w:r>
          </w:p>
        </w:tc>
        <w:tc>
          <w:tcPr>
            <w:tcW w:w="2080" w:type="dxa"/>
            <w:vAlign w:val="center"/>
          </w:tcPr>
          <w:p w14:paraId="3DB199F3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o P waves detected in 14 animals.</w:t>
            </w:r>
          </w:p>
          <w:p w14:paraId="616BD18C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o T waves detected in 10 animals.</w:t>
            </w:r>
          </w:p>
        </w:tc>
      </w:tr>
      <w:tr w:rsidR="00FE013B" w:rsidRPr="00603CCB" w14:paraId="7C0B61A3" w14:textId="77777777" w:rsidTr="00FE013B">
        <w:trPr>
          <w:jc w:val="center"/>
        </w:trPr>
        <w:tc>
          <w:tcPr>
            <w:tcW w:w="1128" w:type="dxa"/>
            <w:vAlign w:val="center"/>
          </w:tcPr>
          <w:p w14:paraId="0467647A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14:paraId="0D8644B6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20</w:t>
            </w:r>
          </w:p>
        </w:tc>
        <w:tc>
          <w:tcPr>
            <w:tcW w:w="1267" w:type="dxa"/>
            <w:vAlign w:val="center"/>
          </w:tcPr>
          <w:p w14:paraId="7306B84A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72</w:t>
            </w:r>
          </w:p>
        </w:tc>
        <w:tc>
          <w:tcPr>
            <w:tcW w:w="883" w:type="dxa"/>
            <w:vAlign w:val="center"/>
          </w:tcPr>
          <w:p w14:paraId="63D8F56A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Patch</w:t>
            </w:r>
          </w:p>
          <w:p w14:paraId="154BD5C7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Clip</w:t>
            </w:r>
          </w:p>
        </w:tc>
        <w:tc>
          <w:tcPr>
            <w:tcW w:w="1312" w:type="dxa"/>
            <w:vAlign w:val="center"/>
          </w:tcPr>
          <w:p w14:paraId="1954E6D9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1078" w:type="dxa"/>
            <w:vAlign w:val="center"/>
          </w:tcPr>
          <w:p w14:paraId="6928C51B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5C1E9870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Plastron</w:t>
            </w:r>
          </w:p>
          <w:p w14:paraId="1CCAF5A7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Skin of limbs</w:t>
            </w:r>
          </w:p>
        </w:tc>
        <w:tc>
          <w:tcPr>
            <w:tcW w:w="2080" w:type="dxa"/>
            <w:vAlign w:val="center"/>
          </w:tcPr>
          <w:p w14:paraId="313ECFE6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Detected ECG waves in 25 animals</w:t>
            </w:r>
            <w:r>
              <w:rPr>
                <w:rFonts w:ascii="Verdana" w:hAnsi="Verdana" w:cstheme="minorHAnsi"/>
                <w:sz w:val="16"/>
                <w:szCs w:val="16"/>
              </w:rPr>
              <w:t xml:space="preserve"> </w:t>
            </w:r>
            <w:r w:rsidRPr="00603CCB">
              <w:rPr>
                <w:rFonts w:ascii="Verdana" w:hAnsi="Verdana" w:cstheme="minorHAnsi"/>
                <w:sz w:val="16"/>
                <w:szCs w:val="16"/>
              </w:rPr>
              <w:t>(patch)</w:t>
            </w:r>
            <w:r>
              <w:rPr>
                <w:rFonts w:ascii="Verdana" w:hAnsi="Verdana" w:cstheme="minorHAnsi"/>
                <w:sz w:val="16"/>
                <w:szCs w:val="16"/>
              </w:rPr>
              <w:t>.</w:t>
            </w:r>
          </w:p>
          <w:p w14:paraId="51BA884A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603CCB">
              <w:rPr>
                <w:rFonts w:ascii="Verdana" w:hAnsi="Verdana" w:cstheme="minorHAnsi"/>
                <w:sz w:val="16"/>
                <w:szCs w:val="16"/>
              </w:rPr>
              <w:t>Detected ECG waves in 11 animals. (clip)</w:t>
            </w:r>
          </w:p>
        </w:tc>
      </w:tr>
      <w:tr w:rsidR="00FE013B" w:rsidRPr="00603CCB" w14:paraId="6B318E79" w14:textId="77777777" w:rsidTr="00FE013B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BAD937D" w14:textId="52667A7E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>
              <w:rPr>
                <w:rFonts w:ascii="Verdana" w:hAnsi="Verdana" w:cstheme="minorHAnsi"/>
                <w:sz w:val="16"/>
                <w:szCs w:val="16"/>
              </w:rPr>
              <w:t>The current stud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000431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ADA736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11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4F4B389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Patch</w:t>
            </w:r>
          </w:p>
          <w:p w14:paraId="7A985E6A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Clip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26B0BEF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FB59A61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04AD1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Plastron</w:t>
            </w:r>
          </w:p>
          <w:p w14:paraId="6172E3A7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Skin of carapace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F94728F" w14:textId="77777777" w:rsidR="00FE013B" w:rsidRPr="00FE013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Detected ECG waves in 99 animals (patch).</w:t>
            </w:r>
          </w:p>
          <w:p w14:paraId="4CFB9936" w14:textId="77777777" w:rsidR="00FE013B" w:rsidRPr="00603CCB" w:rsidRDefault="00FE013B" w:rsidP="00FE013B">
            <w:pPr>
              <w:tabs>
                <w:tab w:val="left" w:pos="2189"/>
              </w:tabs>
              <w:spacing w:line="200" w:lineRule="exact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E013B">
              <w:rPr>
                <w:rFonts w:ascii="Verdana" w:hAnsi="Verdana" w:cstheme="minorHAnsi"/>
                <w:sz w:val="16"/>
                <w:szCs w:val="16"/>
              </w:rPr>
              <w:t>Detected ECG waves in 72 animals. (clip)</w:t>
            </w:r>
          </w:p>
        </w:tc>
      </w:tr>
    </w:tbl>
    <w:p w14:paraId="67339A56" w14:textId="77777777" w:rsidR="00FE013B" w:rsidRPr="00430DAF" w:rsidRDefault="00FE013B" w:rsidP="00FE013B">
      <w:pPr>
        <w:tabs>
          <w:tab w:val="left" w:pos="2189"/>
        </w:tabs>
        <w:jc w:val="both"/>
        <w:rPr>
          <w:rFonts w:ascii="Verdana" w:hAnsi="Verdana"/>
          <w:sz w:val="18"/>
          <w:szCs w:val="18"/>
        </w:rPr>
      </w:pPr>
    </w:p>
    <w:p w14:paraId="2DA0B24F" w14:textId="5C81BEB7" w:rsidR="0005486D" w:rsidRDefault="0005486D" w:rsidP="0005486D">
      <w:pPr>
        <w:pStyle w:val="Heading1"/>
      </w:pPr>
      <w:bookmarkStart w:id="0" w:name="_Hlk91510869"/>
      <w:r w:rsidRPr="00430DAF">
        <w:t>Fig</w:t>
      </w:r>
      <w:r>
        <w:t>ure</w:t>
      </w:r>
      <w:r w:rsidRPr="00430DAF">
        <w:t xml:space="preserve"> </w:t>
      </w:r>
      <w:r w:rsidR="00F177A2">
        <w:t>S1</w:t>
      </w:r>
      <w:r w:rsidRPr="00430DAF">
        <w:t xml:space="preserve"> </w:t>
      </w:r>
      <w:r w:rsidR="002D14AD">
        <w:t xml:space="preserve">Number of turtles with </w:t>
      </w:r>
      <w:r w:rsidRPr="00430DAF">
        <w:t>the largest QRS complex amplitude in different leads</w:t>
      </w:r>
      <w:r w:rsidR="00603CCB">
        <w:t xml:space="preserve"> for </w:t>
      </w:r>
      <w:r w:rsidR="00FE013B">
        <w:t xml:space="preserve">the </w:t>
      </w:r>
      <w:r w:rsidR="00603CCB">
        <w:t xml:space="preserve">Asian pond turtles </w:t>
      </w:r>
      <w:r w:rsidR="00603CCB" w:rsidRPr="007D43BB">
        <w:rPr>
          <w:rStyle w:val="Heading1Char"/>
          <w:b/>
          <w:bCs/>
          <w:i/>
          <w:iCs/>
        </w:rPr>
        <w:t>Cuora flavomarginata</w:t>
      </w:r>
      <w:r w:rsidR="00603CCB" w:rsidRPr="005E2851">
        <w:rPr>
          <w:rStyle w:val="Heading1Char"/>
          <w:b/>
          <w:bCs/>
        </w:rPr>
        <w:t xml:space="preserve"> (CF) </w:t>
      </w:r>
      <w:r w:rsidR="00603CCB">
        <w:rPr>
          <w:rStyle w:val="Heading1Char"/>
          <w:b/>
          <w:bCs/>
        </w:rPr>
        <w:t>an</w:t>
      </w:r>
      <w:r w:rsidR="00603CCB" w:rsidRPr="005E2851">
        <w:rPr>
          <w:rStyle w:val="Heading1Char"/>
          <w:b/>
          <w:bCs/>
        </w:rPr>
        <w:t xml:space="preserve">d </w:t>
      </w:r>
      <w:r w:rsidR="00603CCB" w:rsidRPr="007D43BB">
        <w:rPr>
          <w:rStyle w:val="Heading1Char"/>
          <w:b/>
          <w:bCs/>
          <w:i/>
          <w:iCs/>
        </w:rPr>
        <w:t>Mauremys mutica</w:t>
      </w:r>
      <w:r w:rsidR="00603CCB" w:rsidRPr="005E2851">
        <w:rPr>
          <w:rStyle w:val="Heading1Char"/>
          <w:b/>
          <w:bCs/>
        </w:rPr>
        <w:t xml:space="preserve"> (MM)</w:t>
      </w:r>
    </w:p>
    <w:bookmarkEnd w:id="0"/>
    <w:p w14:paraId="5FA71120" w14:textId="37B5E895" w:rsidR="0005486D" w:rsidRDefault="0005486D" w:rsidP="0005486D">
      <w:pPr>
        <w:widowControl/>
        <w:jc w:val="both"/>
        <w:rPr>
          <w:rFonts w:ascii="Verdana" w:hAnsi="Verdana"/>
          <w:color w:val="000000" w:themeColor="text1"/>
          <w:sz w:val="18"/>
          <w:szCs w:val="18"/>
        </w:rPr>
      </w:pPr>
    </w:p>
    <w:p w14:paraId="58A85C31" w14:textId="46188D1B" w:rsidR="00F177A2" w:rsidRDefault="00F177A2" w:rsidP="0005486D">
      <w:pPr>
        <w:widowControl/>
        <w:jc w:val="both"/>
        <w:rPr>
          <w:rFonts w:ascii="Verdana" w:hAnsi="Verdana"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73190533" wp14:editId="73CAC54B">
            <wp:extent cx="6184900" cy="3576955"/>
            <wp:effectExtent l="0" t="0" r="6350" b="444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ADB18" w14:textId="386D783D" w:rsidR="00603CCB" w:rsidRPr="00430DAF" w:rsidRDefault="00603CCB" w:rsidP="00603CCB">
      <w:pPr>
        <w:widowControl/>
        <w:spacing w:line="240" w:lineRule="exact"/>
        <w:jc w:val="both"/>
        <w:rPr>
          <w:rFonts w:ascii="Verdana" w:hAnsi="Verdana"/>
          <w:color w:val="000000" w:themeColor="text1"/>
          <w:sz w:val="18"/>
          <w:szCs w:val="18"/>
        </w:rPr>
      </w:pPr>
      <w:r w:rsidRPr="00430DAF">
        <w:rPr>
          <w:rFonts w:ascii="Verdana" w:hAnsi="Verdana"/>
          <w:color w:val="000000" w:themeColor="text1"/>
          <w:sz w:val="18"/>
          <w:szCs w:val="18"/>
        </w:rPr>
        <w:t xml:space="preserve">Regardless of the methods and species </w:t>
      </w:r>
      <w:r>
        <w:rPr>
          <w:rFonts w:ascii="Verdana" w:hAnsi="Verdana"/>
          <w:color w:val="000000" w:themeColor="text1"/>
          <w:sz w:val="18"/>
          <w:szCs w:val="18"/>
        </w:rPr>
        <w:t>examined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, the largest QRS complex amplitude was </w:t>
      </w:r>
      <w:proofErr w:type="gramStart"/>
      <w:r w:rsidRPr="00430DAF">
        <w:rPr>
          <w:rFonts w:ascii="Verdana" w:hAnsi="Verdana"/>
          <w:color w:val="000000" w:themeColor="text1"/>
          <w:sz w:val="18"/>
          <w:szCs w:val="18"/>
        </w:rPr>
        <w:t>most commonly revealed</w:t>
      </w:r>
      <w:proofErr w:type="gramEnd"/>
      <w:r w:rsidRPr="00430DAF">
        <w:rPr>
          <w:rFonts w:ascii="Verdana" w:hAnsi="Verdana"/>
          <w:color w:val="000000" w:themeColor="text1"/>
          <w:sz w:val="18"/>
          <w:szCs w:val="18"/>
        </w:rPr>
        <w:t xml:space="preserve"> in lead II</w:t>
      </w:r>
      <w:r>
        <w:rPr>
          <w:rFonts w:ascii="Verdana" w:hAnsi="Verdana"/>
          <w:color w:val="000000" w:themeColor="text1"/>
          <w:sz w:val="18"/>
          <w:szCs w:val="18"/>
        </w:rPr>
        <w:t xml:space="preserve">. </w:t>
      </w:r>
    </w:p>
    <w:p w14:paraId="7E9AFA33" w14:textId="77777777" w:rsidR="00F177A2" w:rsidRPr="00430DAF" w:rsidRDefault="00F177A2" w:rsidP="0005486D">
      <w:pPr>
        <w:widowControl/>
        <w:jc w:val="both"/>
        <w:rPr>
          <w:rFonts w:ascii="Verdana" w:hAnsi="Verdana"/>
          <w:color w:val="000000" w:themeColor="text1"/>
          <w:sz w:val="18"/>
          <w:szCs w:val="18"/>
        </w:rPr>
      </w:pPr>
    </w:p>
    <w:p w14:paraId="3571504E" w14:textId="77777777" w:rsidR="00F177A2" w:rsidRDefault="00F177A2">
      <w:pPr>
        <w:widowControl/>
        <w:rPr>
          <w:rFonts w:ascii="Verdana" w:eastAsiaTheme="majorEastAsia" w:hAnsi="Verdana" w:cstheme="majorBidi"/>
          <w:b/>
          <w:bCs/>
          <w:color w:val="2F5496" w:themeColor="accent1" w:themeShade="BF"/>
          <w:sz w:val="18"/>
          <w:szCs w:val="18"/>
        </w:rPr>
      </w:pPr>
      <w:r>
        <w:rPr>
          <w:rFonts w:ascii="Verdana" w:hAnsi="Verdana"/>
          <w:sz w:val="18"/>
          <w:szCs w:val="18"/>
        </w:rPr>
        <w:br w:type="page"/>
      </w:r>
    </w:p>
    <w:p w14:paraId="0748BC19" w14:textId="179F96CC" w:rsidR="0005486D" w:rsidRPr="00FE013B" w:rsidRDefault="0005486D" w:rsidP="00FE013B">
      <w:pPr>
        <w:pStyle w:val="Heading1"/>
      </w:pPr>
      <w:r w:rsidRPr="00FE013B">
        <w:lastRenderedPageBreak/>
        <w:t>Figure S2</w:t>
      </w:r>
      <w:r w:rsidR="00F177A2" w:rsidRPr="00FE013B">
        <w:t xml:space="preserve"> </w:t>
      </w:r>
      <w:bookmarkStart w:id="1" w:name="_Hlk91510977"/>
      <w:r w:rsidRPr="00FE013B">
        <w:t>Difference</w:t>
      </w:r>
      <w:r w:rsidR="00FE013B">
        <w:t>s</w:t>
      </w:r>
      <w:r w:rsidRPr="00FE013B">
        <w:t xml:space="preserve"> in heart rate and electrocardiography (ECG) quality score between </w:t>
      </w:r>
      <w:r w:rsidR="00603CCB" w:rsidRPr="00FE013B">
        <w:t xml:space="preserve">the pond turtles </w:t>
      </w:r>
      <w:r w:rsidR="00603CCB" w:rsidRPr="00FE013B">
        <w:rPr>
          <w:rStyle w:val="Heading1Char"/>
          <w:b/>
          <w:bCs/>
          <w:i/>
          <w:iCs/>
        </w:rPr>
        <w:t>Cuora flavomarginata</w:t>
      </w:r>
      <w:r w:rsidR="00603CCB" w:rsidRPr="00FE013B">
        <w:rPr>
          <w:rStyle w:val="Heading1Char"/>
          <w:b/>
          <w:bCs/>
        </w:rPr>
        <w:t xml:space="preserve"> (CF) and </w:t>
      </w:r>
      <w:r w:rsidR="00603CCB" w:rsidRPr="00FE013B">
        <w:rPr>
          <w:rStyle w:val="Heading1Char"/>
          <w:b/>
          <w:bCs/>
          <w:i/>
          <w:iCs/>
        </w:rPr>
        <w:t>Mauremys mutica</w:t>
      </w:r>
      <w:r w:rsidR="00603CCB" w:rsidRPr="00FE013B">
        <w:rPr>
          <w:rStyle w:val="Heading1Char"/>
          <w:b/>
          <w:bCs/>
        </w:rPr>
        <w:t xml:space="preserve"> (MM) and between two </w:t>
      </w:r>
      <w:r w:rsidRPr="00FE013B">
        <w:t>ECG methods</w:t>
      </w:r>
    </w:p>
    <w:p w14:paraId="7F826CE6" w14:textId="61B0F47B" w:rsidR="00603CCB" w:rsidRPr="00603CCB" w:rsidRDefault="00603CCB" w:rsidP="00603CCB">
      <w:r>
        <w:rPr>
          <w:noProof/>
        </w:rPr>
        <w:drawing>
          <wp:anchor distT="0" distB="0" distL="114300" distR="114300" simplePos="0" relativeHeight="251658240" behindDoc="1" locked="0" layoutInCell="1" allowOverlap="1" wp14:anchorId="1F581A90" wp14:editId="5CA00429">
            <wp:simplePos x="0" y="0"/>
            <wp:positionH relativeFrom="margin">
              <wp:align>center</wp:align>
            </wp:positionH>
            <wp:positionV relativeFrom="paragraph">
              <wp:posOffset>289387</wp:posOffset>
            </wp:positionV>
            <wp:extent cx="6184900" cy="5560060"/>
            <wp:effectExtent l="0" t="0" r="6350" b="2540"/>
            <wp:wrapTight wrapText="bothSides">
              <wp:wrapPolygon edited="0">
                <wp:start x="0" y="0"/>
                <wp:lineTo x="0" y="21536"/>
                <wp:lineTo x="21556" y="21536"/>
                <wp:lineTo x="21556" y="0"/>
                <wp:lineTo x="0" y="0"/>
              </wp:wrapPolygon>
            </wp:wrapTight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556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3573DD" w14:textId="46AE3D2B" w:rsidR="00F177A2" w:rsidRDefault="00F177A2" w:rsidP="0005486D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</w:p>
    <w:bookmarkEnd w:id="1"/>
    <w:p w14:paraId="29344CE8" w14:textId="1914E421" w:rsidR="00603CCB" w:rsidRDefault="00603CCB" w:rsidP="00603CCB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  <w:r w:rsidRPr="00430DAF">
        <w:rPr>
          <w:rFonts w:ascii="Verdana" w:hAnsi="Verdana"/>
          <w:color w:val="000000" w:themeColor="text1"/>
          <w:sz w:val="18"/>
          <w:szCs w:val="18"/>
        </w:rPr>
        <w:t>(</w:t>
      </w:r>
      <w:r>
        <w:rPr>
          <w:rFonts w:ascii="Verdana" w:hAnsi="Verdana"/>
          <w:color w:val="000000" w:themeColor="text1"/>
          <w:sz w:val="18"/>
          <w:szCs w:val="18"/>
        </w:rPr>
        <w:t>A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, </w:t>
      </w:r>
      <w:r>
        <w:rPr>
          <w:rFonts w:ascii="Verdana" w:hAnsi="Verdana"/>
          <w:color w:val="000000" w:themeColor="text1"/>
          <w:sz w:val="18"/>
          <w:szCs w:val="18"/>
        </w:rPr>
        <w:t>B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) In the group allocated by species, performing ECG using adhesive patches or crocodile clips, the </w:t>
      </w:r>
      <w:r w:rsidRPr="00430DAF">
        <w:rPr>
          <w:rFonts w:ascii="Verdana" w:eastAsia="PMingLiU" w:hAnsi="Verdana" w:cs="Times New Roman"/>
          <w:i/>
          <w:iCs/>
          <w:kern w:val="0"/>
          <w:sz w:val="18"/>
          <w:szCs w:val="18"/>
        </w:rPr>
        <w:t>Cuora flavomarginata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 group had significantly higher HR and lower ECG quality score than those of the </w:t>
      </w:r>
      <w:r w:rsidRPr="00430DAF">
        <w:rPr>
          <w:rFonts w:ascii="Verdana" w:eastAsia="PMingLiU" w:hAnsi="Verdana" w:cs="Times New Roman"/>
          <w:i/>
          <w:iCs/>
          <w:kern w:val="0"/>
          <w:sz w:val="18"/>
          <w:szCs w:val="18"/>
        </w:rPr>
        <w:t>Mauremys mutica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 group with P value &lt; 0.05. </w:t>
      </w:r>
    </w:p>
    <w:p w14:paraId="51807B56" w14:textId="77777777" w:rsidR="00603CCB" w:rsidRDefault="00603CCB" w:rsidP="00603CCB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</w:p>
    <w:p w14:paraId="1AC51837" w14:textId="163EBBF7" w:rsidR="00603CCB" w:rsidRDefault="00603CCB" w:rsidP="00603CCB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  <w:r w:rsidRPr="00430DAF">
        <w:rPr>
          <w:rFonts w:ascii="Verdana" w:hAnsi="Verdana"/>
          <w:color w:val="000000" w:themeColor="text1"/>
          <w:sz w:val="18"/>
          <w:szCs w:val="18"/>
        </w:rPr>
        <w:t>(</w:t>
      </w:r>
      <w:r>
        <w:rPr>
          <w:rFonts w:ascii="Verdana" w:hAnsi="Verdana"/>
          <w:color w:val="000000" w:themeColor="text1"/>
          <w:sz w:val="18"/>
          <w:szCs w:val="18"/>
        </w:rPr>
        <w:t>C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, </w:t>
      </w:r>
      <w:r>
        <w:rPr>
          <w:rFonts w:ascii="Verdana" w:hAnsi="Verdana"/>
          <w:color w:val="000000" w:themeColor="text1"/>
          <w:sz w:val="18"/>
          <w:szCs w:val="18"/>
        </w:rPr>
        <w:t>D</w:t>
      </w:r>
      <w:r w:rsidRPr="00430DAF">
        <w:rPr>
          <w:rFonts w:ascii="Verdana" w:hAnsi="Verdana"/>
          <w:color w:val="000000" w:themeColor="text1"/>
          <w:sz w:val="18"/>
          <w:szCs w:val="18"/>
        </w:rPr>
        <w:t>) In the group allocated by ECG methods, there was no significant difference in heart rate between different ECG methods in both species.</w:t>
      </w:r>
    </w:p>
    <w:p w14:paraId="7FBDBF3B" w14:textId="77777777" w:rsidR="00603CCB" w:rsidRDefault="00603CCB" w:rsidP="00603CCB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</w:p>
    <w:p w14:paraId="06AEF00A" w14:textId="30070D70" w:rsidR="0005486D" w:rsidRPr="00FE013B" w:rsidRDefault="00603CCB" w:rsidP="00FE013B">
      <w:pPr>
        <w:widowControl/>
        <w:spacing w:line="-240" w:lineRule="auto"/>
        <w:jc w:val="both"/>
        <w:rPr>
          <w:rFonts w:ascii="Verdana" w:hAnsi="Verdana"/>
          <w:color w:val="000000" w:themeColor="text1"/>
          <w:sz w:val="18"/>
          <w:szCs w:val="18"/>
        </w:rPr>
      </w:pPr>
      <w:r w:rsidRPr="00430DAF">
        <w:rPr>
          <w:rFonts w:ascii="Verdana" w:hAnsi="Verdana"/>
          <w:color w:val="000000" w:themeColor="text1"/>
          <w:sz w:val="18"/>
          <w:szCs w:val="18"/>
        </w:rPr>
        <w:t xml:space="preserve">In the </w:t>
      </w:r>
      <w:r w:rsidRPr="00430DAF">
        <w:rPr>
          <w:rFonts w:ascii="Verdana" w:eastAsia="PMingLiU" w:hAnsi="Verdana" w:cs="Times New Roman"/>
          <w:i/>
          <w:iCs/>
          <w:kern w:val="0"/>
          <w:sz w:val="18"/>
          <w:szCs w:val="18"/>
        </w:rPr>
        <w:t>Cuora flavomarginata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 group, a higher ECG quality score was obtained using adhesive patches. </w:t>
      </w:r>
      <w:r>
        <w:rPr>
          <w:rFonts w:ascii="Verdana" w:hAnsi="Verdana"/>
          <w:color w:val="000000" w:themeColor="text1"/>
          <w:sz w:val="18"/>
          <w:szCs w:val="18"/>
        </w:rPr>
        <w:t>While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 in the </w:t>
      </w:r>
      <w:r w:rsidRPr="00430DAF">
        <w:rPr>
          <w:rFonts w:ascii="Verdana" w:eastAsia="PMingLiU" w:hAnsi="Verdana" w:cs="Times New Roman"/>
          <w:i/>
          <w:iCs/>
          <w:kern w:val="0"/>
          <w:sz w:val="18"/>
          <w:szCs w:val="18"/>
        </w:rPr>
        <w:t>Mauremys mutica</w:t>
      </w:r>
      <w:r w:rsidRPr="00430DAF">
        <w:rPr>
          <w:rFonts w:ascii="Verdana" w:hAnsi="Verdana"/>
          <w:color w:val="000000" w:themeColor="text1"/>
          <w:sz w:val="18"/>
          <w:szCs w:val="18"/>
        </w:rPr>
        <w:t xml:space="preserve"> group, a higher ECG quality score was obtained using crocodile clips</w:t>
      </w:r>
      <w:r>
        <w:rPr>
          <w:rFonts w:ascii="Verdana" w:hAnsi="Verdana"/>
          <w:color w:val="000000" w:themeColor="text1"/>
          <w:sz w:val="18"/>
          <w:szCs w:val="18"/>
        </w:rPr>
        <w:t xml:space="preserve">. </w:t>
      </w:r>
      <w:r w:rsidR="00FE013B">
        <w:rPr>
          <w:rFonts w:ascii="Verdana" w:hAnsi="Verdana"/>
          <w:color w:val="000000" w:themeColor="text1"/>
          <w:sz w:val="18"/>
          <w:szCs w:val="18"/>
        </w:rPr>
        <w:t xml:space="preserve"> </w:t>
      </w:r>
    </w:p>
    <w:sectPr w:rsidR="0005486D" w:rsidRPr="00FE013B" w:rsidSect="00430DAF">
      <w:footerReference w:type="default" r:id="rId10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F8AB2" w14:textId="77777777" w:rsidR="00D12017" w:rsidRDefault="00D12017" w:rsidP="00B428E8">
      <w:r>
        <w:separator/>
      </w:r>
    </w:p>
  </w:endnote>
  <w:endnote w:type="continuationSeparator" w:id="0">
    <w:p w14:paraId="7F16DFBB" w14:textId="77777777" w:rsidR="00D12017" w:rsidRDefault="00D12017" w:rsidP="00B42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楷體-繁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67678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73ABCE9" w14:textId="3082F9D9" w:rsidR="00B428E8" w:rsidRDefault="00B428E8" w:rsidP="002B1085">
            <w:pPr>
              <w:pStyle w:val="Footer"/>
              <w:jc w:val="center"/>
            </w:pPr>
            <w:r w:rsidRPr="00B428E8">
              <w:rPr>
                <w:rFonts w:asciiTheme="minorHAnsi" w:hAnsiTheme="minorHAnsi" w:cstheme="minorHAnsi"/>
                <w:sz w:val="16"/>
                <w:szCs w:val="16"/>
              </w:rPr>
              <w:t xml:space="preserve">Page </w: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begin"/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instrText xml:space="preserve"> PAGE </w:instrTex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separate"/>
            </w:r>
            <w:r w:rsidRPr="00B428E8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2</w: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end"/>
            </w:r>
            <w:r w:rsidRPr="00B428E8">
              <w:rPr>
                <w:rFonts w:asciiTheme="minorHAnsi" w:hAnsiTheme="minorHAnsi" w:cstheme="minorHAnsi"/>
                <w:sz w:val="16"/>
                <w:szCs w:val="16"/>
              </w:rPr>
              <w:t xml:space="preserve"> of </w: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begin"/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instrText xml:space="preserve"> NUMPAGES  </w:instrTex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separate"/>
            </w:r>
            <w:r w:rsidRPr="00B428E8">
              <w:rPr>
                <w:rFonts w:asciiTheme="minorHAnsi" w:hAnsiTheme="minorHAnsi" w:cstheme="minorHAnsi"/>
                <w:b/>
                <w:bCs/>
                <w:noProof/>
                <w:sz w:val="16"/>
                <w:szCs w:val="16"/>
              </w:rPr>
              <w:t>2</w:t>
            </w:r>
            <w:r w:rsidRPr="00B428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7D2B5" w14:textId="77777777" w:rsidR="00D12017" w:rsidRDefault="00D12017" w:rsidP="00B428E8">
      <w:r>
        <w:separator/>
      </w:r>
    </w:p>
  </w:footnote>
  <w:footnote w:type="continuationSeparator" w:id="0">
    <w:p w14:paraId="77B7C77B" w14:textId="77777777" w:rsidR="00D12017" w:rsidRDefault="00D12017" w:rsidP="00B42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260E"/>
    <w:multiLevelType w:val="multilevel"/>
    <w:tmpl w:val="44E221D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" w15:restartNumberingAfterBreak="0">
    <w:nsid w:val="082826FB"/>
    <w:multiLevelType w:val="multilevel"/>
    <w:tmpl w:val="1362F2A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" w15:restartNumberingAfterBreak="0">
    <w:nsid w:val="0F27070A"/>
    <w:multiLevelType w:val="multilevel"/>
    <w:tmpl w:val="3A843E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1" w:hanging="720"/>
      </w:pPr>
      <w:rPr>
        <w:rFonts w:hint="eastAsia"/>
        <w:color w:val="auto"/>
      </w:rPr>
    </w:lvl>
    <w:lvl w:ilvl="2">
      <w:start w:val="1"/>
      <w:numFmt w:val="decimal"/>
      <w:pStyle w:val="3"/>
      <w:isLgl/>
      <w:lvlText w:val="%1.%2.%3"/>
      <w:lvlJc w:val="left"/>
      <w:pPr>
        <w:ind w:left="108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eastAsia"/>
      </w:rPr>
    </w:lvl>
  </w:abstractNum>
  <w:abstractNum w:abstractNumId="3" w15:restartNumberingAfterBreak="0">
    <w:nsid w:val="162533B6"/>
    <w:multiLevelType w:val="multilevel"/>
    <w:tmpl w:val="FFBA144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5C333E"/>
    <w:multiLevelType w:val="hybridMultilevel"/>
    <w:tmpl w:val="F8EAC436"/>
    <w:lvl w:ilvl="0" w:tplc="5DA8672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F6542A" w:tentative="1">
      <w:start w:val="1"/>
      <w:numFmt w:val="ideographTraditional"/>
      <w:lvlText w:val="%2、"/>
      <w:lvlJc w:val="left"/>
      <w:pPr>
        <w:ind w:left="960" w:hanging="480"/>
      </w:pPr>
    </w:lvl>
    <w:lvl w:ilvl="2" w:tplc="3DCAE710" w:tentative="1">
      <w:start w:val="1"/>
      <w:numFmt w:val="lowerRoman"/>
      <w:lvlText w:val="%3."/>
      <w:lvlJc w:val="right"/>
      <w:pPr>
        <w:ind w:left="1440" w:hanging="480"/>
      </w:pPr>
    </w:lvl>
    <w:lvl w:ilvl="3" w:tplc="16D407F4" w:tentative="1">
      <w:start w:val="1"/>
      <w:numFmt w:val="decimal"/>
      <w:lvlText w:val="%4."/>
      <w:lvlJc w:val="left"/>
      <w:pPr>
        <w:ind w:left="1920" w:hanging="480"/>
      </w:pPr>
    </w:lvl>
    <w:lvl w:ilvl="4" w:tplc="58FA0780" w:tentative="1">
      <w:start w:val="1"/>
      <w:numFmt w:val="ideographTraditional"/>
      <w:lvlText w:val="%5、"/>
      <w:lvlJc w:val="left"/>
      <w:pPr>
        <w:ind w:left="2400" w:hanging="480"/>
      </w:pPr>
    </w:lvl>
    <w:lvl w:ilvl="5" w:tplc="02ACF5DC" w:tentative="1">
      <w:start w:val="1"/>
      <w:numFmt w:val="lowerRoman"/>
      <w:lvlText w:val="%6."/>
      <w:lvlJc w:val="right"/>
      <w:pPr>
        <w:ind w:left="2880" w:hanging="480"/>
      </w:pPr>
    </w:lvl>
    <w:lvl w:ilvl="6" w:tplc="C188261E" w:tentative="1">
      <w:start w:val="1"/>
      <w:numFmt w:val="decimal"/>
      <w:lvlText w:val="%7."/>
      <w:lvlJc w:val="left"/>
      <w:pPr>
        <w:ind w:left="3360" w:hanging="480"/>
      </w:pPr>
    </w:lvl>
    <w:lvl w:ilvl="7" w:tplc="DA3850EC" w:tentative="1">
      <w:start w:val="1"/>
      <w:numFmt w:val="ideographTraditional"/>
      <w:lvlText w:val="%8、"/>
      <w:lvlJc w:val="left"/>
      <w:pPr>
        <w:ind w:left="3840" w:hanging="480"/>
      </w:pPr>
    </w:lvl>
    <w:lvl w:ilvl="8" w:tplc="DD1027E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AA06608"/>
    <w:multiLevelType w:val="multilevel"/>
    <w:tmpl w:val="020262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DE61905"/>
    <w:multiLevelType w:val="hybridMultilevel"/>
    <w:tmpl w:val="068A578A"/>
    <w:lvl w:ilvl="0" w:tplc="9920FE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9CA8F8">
      <w:start w:val="1"/>
      <w:numFmt w:val="ideographTraditional"/>
      <w:lvlText w:val="%2、"/>
      <w:lvlJc w:val="left"/>
      <w:pPr>
        <w:ind w:left="960" w:hanging="480"/>
      </w:pPr>
    </w:lvl>
    <w:lvl w:ilvl="2" w:tplc="B552A5F6" w:tentative="1">
      <w:start w:val="1"/>
      <w:numFmt w:val="lowerRoman"/>
      <w:lvlText w:val="%3."/>
      <w:lvlJc w:val="right"/>
      <w:pPr>
        <w:ind w:left="1440" w:hanging="480"/>
      </w:pPr>
    </w:lvl>
    <w:lvl w:ilvl="3" w:tplc="5FA26854" w:tentative="1">
      <w:start w:val="1"/>
      <w:numFmt w:val="decimal"/>
      <w:lvlText w:val="%4."/>
      <w:lvlJc w:val="left"/>
      <w:pPr>
        <w:ind w:left="1920" w:hanging="480"/>
      </w:pPr>
    </w:lvl>
    <w:lvl w:ilvl="4" w:tplc="F48A1A92" w:tentative="1">
      <w:start w:val="1"/>
      <w:numFmt w:val="ideographTraditional"/>
      <w:lvlText w:val="%5、"/>
      <w:lvlJc w:val="left"/>
      <w:pPr>
        <w:ind w:left="2400" w:hanging="480"/>
      </w:pPr>
    </w:lvl>
    <w:lvl w:ilvl="5" w:tplc="D0222354" w:tentative="1">
      <w:start w:val="1"/>
      <w:numFmt w:val="lowerRoman"/>
      <w:lvlText w:val="%6."/>
      <w:lvlJc w:val="right"/>
      <w:pPr>
        <w:ind w:left="2880" w:hanging="480"/>
      </w:pPr>
    </w:lvl>
    <w:lvl w:ilvl="6" w:tplc="CC08E3AE" w:tentative="1">
      <w:start w:val="1"/>
      <w:numFmt w:val="decimal"/>
      <w:lvlText w:val="%7."/>
      <w:lvlJc w:val="left"/>
      <w:pPr>
        <w:ind w:left="3360" w:hanging="480"/>
      </w:pPr>
    </w:lvl>
    <w:lvl w:ilvl="7" w:tplc="0BB0C946" w:tentative="1">
      <w:start w:val="1"/>
      <w:numFmt w:val="ideographTraditional"/>
      <w:lvlText w:val="%8、"/>
      <w:lvlJc w:val="left"/>
      <w:pPr>
        <w:ind w:left="3840" w:hanging="480"/>
      </w:pPr>
    </w:lvl>
    <w:lvl w:ilvl="8" w:tplc="2E4EE5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7A07C1E"/>
    <w:multiLevelType w:val="multilevel"/>
    <w:tmpl w:val="D196E56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8" w15:restartNumberingAfterBreak="0">
    <w:nsid w:val="543D79F5"/>
    <w:multiLevelType w:val="multilevel"/>
    <w:tmpl w:val="0212BA0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885BEB"/>
    <w:multiLevelType w:val="multilevel"/>
    <w:tmpl w:val="3C74897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10" w15:restartNumberingAfterBreak="0">
    <w:nsid w:val="691F0720"/>
    <w:multiLevelType w:val="multilevel"/>
    <w:tmpl w:val="26B2E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1F0D94"/>
    <w:multiLevelType w:val="multilevel"/>
    <w:tmpl w:val="D92E7C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D686C25"/>
    <w:multiLevelType w:val="multilevel"/>
    <w:tmpl w:val="51D0F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7E6A9D"/>
    <w:multiLevelType w:val="multilevel"/>
    <w:tmpl w:val="C594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038707">
    <w:abstractNumId w:val="11"/>
  </w:num>
  <w:num w:numId="2" w16cid:durableId="505680753">
    <w:abstractNumId w:val="3"/>
  </w:num>
  <w:num w:numId="3" w16cid:durableId="1209955297">
    <w:abstractNumId w:val="2"/>
  </w:num>
  <w:num w:numId="4" w16cid:durableId="1898858676">
    <w:abstractNumId w:val="4"/>
  </w:num>
  <w:num w:numId="5" w16cid:durableId="1612124747">
    <w:abstractNumId w:val="5"/>
  </w:num>
  <w:num w:numId="6" w16cid:durableId="1952584223">
    <w:abstractNumId w:val="7"/>
  </w:num>
  <w:num w:numId="7" w16cid:durableId="405802099">
    <w:abstractNumId w:val="6"/>
  </w:num>
  <w:num w:numId="8" w16cid:durableId="1517189795">
    <w:abstractNumId w:val="0"/>
  </w:num>
  <w:num w:numId="9" w16cid:durableId="1559589324">
    <w:abstractNumId w:val="1"/>
  </w:num>
  <w:num w:numId="10" w16cid:durableId="699546892">
    <w:abstractNumId w:val="9"/>
  </w:num>
  <w:num w:numId="11" w16cid:durableId="1452944067">
    <w:abstractNumId w:val="11"/>
    <w:lvlOverride w:ilvl="0">
      <w:startOverride w:val="6"/>
    </w:lvlOverride>
  </w:num>
  <w:num w:numId="12" w16cid:durableId="12847929">
    <w:abstractNumId w:val="11"/>
    <w:lvlOverride w:ilvl="0">
      <w:startOverride w:val="6"/>
    </w:lvlOverride>
    <w:lvlOverride w:ilvl="1">
      <w:startOverride w:val="1"/>
    </w:lvlOverride>
  </w:num>
  <w:num w:numId="13" w16cid:durableId="1158887515">
    <w:abstractNumId w:val="11"/>
    <w:lvlOverride w:ilvl="0">
      <w:startOverride w:val="5"/>
    </w:lvlOverride>
  </w:num>
  <w:num w:numId="14" w16cid:durableId="1324896706">
    <w:abstractNumId w:val="10"/>
  </w:num>
  <w:num w:numId="15" w16cid:durableId="557128774">
    <w:abstractNumId w:val="12"/>
  </w:num>
  <w:num w:numId="16" w16cid:durableId="673528639">
    <w:abstractNumId w:val="8"/>
  </w:num>
  <w:num w:numId="17" w16cid:durableId="79063045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91C"/>
    <w:rsid w:val="00043F51"/>
    <w:rsid w:val="00052D07"/>
    <w:rsid w:val="0005486D"/>
    <w:rsid w:val="000567F1"/>
    <w:rsid w:val="00057B17"/>
    <w:rsid w:val="00065E8A"/>
    <w:rsid w:val="00067303"/>
    <w:rsid w:val="000716AA"/>
    <w:rsid w:val="00073E11"/>
    <w:rsid w:val="000773EE"/>
    <w:rsid w:val="0008446A"/>
    <w:rsid w:val="00084A6A"/>
    <w:rsid w:val="00091BE2"/>
    <w:rsid w:val="0009568D"/>
    <w:rsid w:val="00096D22"/>
    <w:rsid w:val="0009748D"/>
    <w:rsid w:val="000C26B8"/>
    <w:rsid w:val="000C51A7"/>
    <w:rsid w:val="000E0A6B"/>
    <w:rsid w:val="000E0EA7"/>
    <w:rsid w:val="000E2DA6"/>
    <w:rsid w:val="000E39C0"/>
    <w:rsid w:val="000F76B3"/>
    <w:rsid w:val="00107142"/>
    <w:rsid w:val="001076C5"/>
    <w:rsid w:val="001129D2"/>
    <w:rsid w:val="00112B09"/>
    <w:rsid w:val="00113B10"/>
    <w:rsid w:val="0012715E"/>
    <w:rsid w:val="00134F1D"/>
    <w:rsid w:val="0014161E"/>
    <w:rsid w:val="001452CE"/>
    <w:rsid w:val="00157D91"/>
    <w:rsid w:val="00167EE0"/>
    <w:rsid w:val="0017640E"/>
    <w:rsid w:val="001813F0"/>
    <w:rsid w:val="001900E7"/>
    <w:rsid w:val="00192426"/>
    <w:rsid w:val="001A0600"/>
    <w:rsid w:val="001A1222"/>
    <w:rsid w:val="001A3326"/>
    <w:rsid w:val="001B07A4"/>
    <w:rsid w:val="001B762A"/>
    <w:rsid w:val="001C174B"/>
    <w:rsid w:val="001C5A28"/>
    <w:rsid w:val="001C7011"/>
    <w:rsid w:val="001D2255"/>
    <w:rsid w:val="00211438"/>
    <w:rsid w:val="0021177B"/>
    <w:rsid w:val="00251CFE"/>
    <w:rsid w:val="00260834"/>
    <w:rsid w:val="0026254D"/>
    <w:rsid w:val="00266FF5"/>
    <w:rsid w:val="00286B18"/>
    <w:rsid w:val="00290100"/>
    <w:rsid w:val="00293D67"/>
    <w:rsid w:val="00293F9B"/>
    <w:rsid w:val="002A617C"/>
    <w:rsid w:val="002B1085"/>
    <w:rsid w:val="002B3902"/>
    <w:rsid w:val="002D14AD"/>
    <w:rsid w:val="002E391C"/>
    <w:rsid w:val="002E6ED6"/>
    <w:rsid w:val="002F45A3"/>
    <w:rsid w:val="00307479"/>
    <w:rsid w:val="0031218C"/>
    <w:rsid w:val="003125FE"/>
    <w:rsid w:val="0031768C"/>
    <w:rsid w:val="0032511C"/>
    <w:rsid w:val="0033414A"/>
    <w:rsid w:val="003372C2"/>
    <w:rsid w:val="00362263"/>
    <w:rsid w:val="00387808"/>
    <w:rsid w:val="00392908"/>
    <w:rsid w:val="00394671"/>
    <w:rsid w:val="003954CE"/>
    <w:rsid w:val="003A33E8"/>
    <w:rsid w:val="003B4851"/>
    <w:rsid w:val="003D0149"/>
    <w:rsid w:val="003E0595"/>
    <w:rsid w:val="003F5E69"/>
    <w:rsid w:val="004049DB"/>
    <w:rsid w:val="00411FDA"/>
    <w:rsid w:val="004279FC"/>
    <w:rsid w:val="00430DAF"/>
    <w:rsid w:val="00432BE4"/>
    <w:rsid w:val="00445A48"/>
    <w:rsid w:val="00450DB2"/>
    <w:rsid w:val="00451C17"/>
    <w:rsid w:val="004729FA"/>
    <w:rsid w:val="00473CF0"/>
    <w:rsid w:val="004849CD"/>
    <w:rsid w:val="00487016"/>
    <w:rsid w:val="0049578A"/>
    <w:rsid w:val="00495F0D"/>
    <w:rsid w:val="004A42C9"/>
    <w:rsid w:val="004B67F9"/>
    <w:rsid w:val="004C1BEC"/>
    <w:rsid w:val="004E1B20"/>
    <w:rsid w:val="005012CD"/>
    <w:rsid w:val="005027BD"/>
    <w:rsid w:val="005073C5"/>
    <w:rsid w:val="00511138"/>
    <w:rsid w:val="0051440E"/>
    <w:rsid w:val="00514767"/>
    <w:rsid w:val="0056617A"/>
    <w:rsid w:val="00580282"/>
    <w:rsid w:val="00594A72"/>
    <w:rsid w:val="00594D14"/>
    <w:rsid w:val="005A3F96"/>
    <w:rsid w:val="005B2B33"/>
    <w:rsid w:val="005C65E7"/>
    <w:rsid w:val="005C66FE"/>
    <w:rsid w:val="005C71B9"/>
    <w:rsid w:val="005C77E3"/>
    <w:rsid w:val="005D041F"/>
    <w:rsid w:val="005D08CD"/>
    <w:rsid w:val="005D653C"/>
    <w:rsid w:val="005E2851"/>
    <w:rsid w:val="005F1468"/>
    <w:rsid w:val="005F193B"/>
    <w:rsid w:val="00601103"/>
    <w:rsid w:val="00603CCB"/>
    <w:rsid w:val="00615127"/>
    <w:rsid w:val="00624488"/>
    <w:rsid w:val="006344A7"/>
    <w:rsid w:val="00636A5D"/>
    <w:rsid w:val="00637DAE"/>
    <w:rsid w:val="00664EC6"/>
    <w:rsid w:val="00667048"/>
    <w:rsid w:val="0068215B"/>
    <w:rsid w:val="00693687"/>
    <w:rsid w:val="006960DE"/>
    <w:rsid w:val="006A2FEC"/>
    <w:rsid w:val="006A697F"/>
    <w:rsid w:val="006D1D6D"/>
    <w:rsid w:val="006D3586"/>
    <w:rsid w:val="006D65B6"/>
    <w:rsid w:val="006F1EAF"/>
    <w:rsid w:val="007039BB"/>
    <w:rsid w:val="007230E6"/>
    <w:rsid w:val="007358A5"/>
    <w:rsid w:val="007372FB"/>
    <w:rsid w:val="007732AE"/>
    <w:rsid w:val="00794250"/>
    <w:rsid w:val="007B3E67"/>
    <w:rsid w:val="007C4D85"/>
    <w:rsid w:val="007C5F86"/>
    <w:rsid w:val="007D3FB0"/>
    <w:rsid w:val="007D43BB"/>
    <w:rsid w:val="007E5B55"/>
    <w:rsid w:val="00800F27"/>
    <w:rsid w:val="00811D61"/>
    <w:rsid w:val="00813A1A"/>
    <w:rsid w:val="0083394B"/>
    <w:rsid w:val="00842985"/>
    <w:rsid w:val="008476BE"/>
    <w:rsid w:val="00864FD9"/>
    <w:rsid w:val="00870D34"/>
    <w:rsid w:val="0087153A"/>
    <w:rsid w:val="00876834"/>
    <w:rsid w:val="00876ACA"/>
    <w:rsid w:val="00894600"/>
    <w:rsid w:val="008B46E8"/>
    <w:rsid w:val="008B6082"/>
    <w:rsid w:val="008D5341"/>
    <w:rsid w:val="008D7CF3"/>
    <w:rsid w:val="008E10CC"/>
    <w:rsid w:val="00940898"/>
    <w:rsid w:val="00950DDF"/>
    <w:rsid w:val="00957166"/>
    <w:rsid w:val="00960E9B"/>
    <w:rsid w:val="00966206"/>
    <w:rsid w:val="0097198A"/>
    <w:rsid w:val="0098047D"/>
    <w:rsid w:val="009A701C"/>
    <w:rsid w:val="009B794D"/>
    <w:rsid w:val="009C7F08"/>
    <w:rsid w:val="009E1697"/>
    <w:rsid w:val="009E5EF5"/>
    <w:rsid w:val="00A26A1D"/>
    <w:rsid w:val="00A3363A"/>
    <w:rsid w:val="00A3773D"/>
    <w:rsid w:val="00A679FD"/>
    <w:rsid w:val="00A73E93"/>
    <w:rsid w:val="00A74FAF"/>
    <w:rsid w:val="00A90348"/>
    <w:rsid w:val="00A97808"/>
    <w:rsid w:val="00AB1393"/>
    <w:rsid w:val="00AC7B7B"/>
    <w:rsid w:val="00AD26A3"/>
    <w:rsid w:val="00AD7D35"/>
    <w:rsid w:val="00AE69EE"/>
    <w:rsid w:val="00AF23B2"/>
    <w:rsid w:val="00B102F1"/>
    <w:rsid w:val="00B14528"/>
    <w:rsid w:val="00B158ED"/>
    <w:rsid w:val="00B17124"/>
    <w:rsid w:val="00B22B2F"/>
    <w:rsid w:val="00B355ED"/>
    <w:rsid w:val="00B428E8"/>
    <w:rsid w:val="00B468FF"/>
    <w:rsid w:val="00B5560D"/>
    <w:rsid w:val="00B70453"/>
    <w:rsid w:val="00B70B60"/>
    <w:rsid w:val="00B80620"/>
    <w:rsid w:val="00B8456B"/>
    <w:rsid w:val="00B914D6"/>
    <w:rsid w:val="00BA16EB"/>
    <w:rsid w:val="00BB4261"/>
    <w:rsid w:val="00BB66FF"/>
    <w:rsid w:val="00BC01BF"/>
    <w:rsid w:val="00BC4198"/>
    <w:rsid w:val="00BC4434"/>
    <w:rsid w:val="00BC5B55"/>
    <w:rsid w:val="00BC64C8"/>
    <w:rsid w:val="00BD0532"/>
    <w:rsid w:val="00BD540C"/>
    <w:rsid w:val="00BD7A62"/>
    <w:rsid w:val="00BE08BE"/>
    <w:rsid w:val="00BF2A77"/>
    <w:rsid w:val="00C0613B"/>
    <w:rsid w:val="00C06E1A"/>
    <w:rsid w:val="00C17E73"/>
    <w:rsid w:val="00C20300"/>
    <w:rsid w:val="00C462EE"/>
    <w:rsid w:val="00C52788"/>
    <w:rsid w:val="00C53FA0"/>
    <w:rsid w:val="00C72E48"/>
    <w:rsid w:val="00C741CC"/>
    <w:rsid w:val="00C8133F"/>
    <w:rsid w:val="00C841AE"/>
    <w:rsid w:val="00C84ADC"/>
    <w:rsid w:val="00C91651"/>
    <w:rsid w:val="00C93498"/>
    <w:rsid w:val="00C9487E"/>
    <w:rsid w:val="00CB3A53"/>
    <w:rsid w:val="00CC22F9"/>
    <w:rsid w:val="00CD0847"/>
    <w:rsid w:val="00CD7876"/>
    <w:rsid w:val="00CD7B2F"/>
    <w:rsid w:val="00CF36DB"/>
    <w:rsid w:val="00CF3CCF"/>
    <w:rsid w:val="00D01778"/>
    <w:rsid w:val="00D12017"/>
    <w:rsid w:val="00D120F1"/>
    <w:rsid w:val="00D505BE"/>
    <w:rsid w:val="00D87232"/>
    <w:rsid w:val="00D915C2"/>
    <w:rsid w:val="00D92493"/>
    <w:rsid w:val="00DA0732"/>
    <w:rsid w:val="00DC43C7"/>
    <w:rsid w:val="00DC5A13"/>
    <w:rsid w:val="00DC64EF"/>
    <w:rsid w:val="00DD0369"/>
    <w:rsid w:val="00DF6904"/>
    <w:rsid w:val="00E01F77"/>
    <w:rsid w:val="00E13977"/>
    <w:rsid w:val="00E20704"/>
    <w:rsid w:val="00E315F4"/>
    <w:rsid w:val="00E430FD"/>
    <w:rsid w:val="00E75460"/>
    <w:rsid w:val="00E82B87"/>
    <w:rsid w:val="00EA27E4"/>
    <w:rsid w:val="00EA4114"/>
    <w:rsid w:val="00EA52A6"/>
    <w:rsid w:val="00EB0855"/>
    <w:rsid w:val="00EC1C49"/>
    <w:rsid w:val="00EC610E"/>
    <w:rsid w:val="00EE00B3"/>
    <w:rsid w:val="00EF75B2"/>
    <w:rsid w:val="00F10744"/>
    <w:rsid w:val="00F13F99"/>
    <w:rsid w:val="00F177A2"/>
    <w:rsid w:val="00F33FF8"/>
    <w:rsid w:val="00F46FC5"/>
    <w:rsid w:val="00F57F58"/>
    <w:rsid w:val="00F639D0"/>
    <w:rsid w:val="00F7504F"/>
    <w:rsid w:val="00F7742E"/>
    <w:rsid w:val="00F81F24"/>
    <w:rsid w:val="00F860D7"/>
    <w:rsid w:val="00F95DB9"/>
    <w:rsid w:val="00F9781D"/>
    <w:rsid w:val="00FA728F"/>
    <w:rsid w:val="00FB2C19"/>
    <w:rsid w:val="00FB57F2"/>
    <w:rsid w:val="00FC46A7"/>
    <w:rsid w:val="00FD66C8"/>
    <w:rsid w:val="00FE013B"/>
    <w:rsid w:val="00FF1776"/>
    <w:rsid w:val="00F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C39C"/>
  <w15:chartTrackingRefBased/>
  <w15:docId w15:val="{7068D6D8-D0A3-D443-98E1-31EA97C5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91C"/>
    <w:pPr>
      <w:widowControl w:val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851"/>
    <w:pPr>
      <w:keepNext/>
      <w:keepLines/>
      <w:spacing w:line="240" w:lineRule="exact"/>
      <w:jc w:val="center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91C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2E391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BodyTextIndent">
    <w:name w:val="Body Text Indent"/>
    <w:basedOn w:val="Normal"/>
    <w:link w:val="BodyTextIndentChar"/>
    <w:rsid w:val="002E391C"/>
    <w:pPr>
      <w:suppressAutoHyphens/>
      <w:ind w:firstLine="240"/>
    </w:pPr>
    <w:rPr>
      <w:rFonts w:ascii="Times New Roman" w:eastAsia="PMingLiU" w:hAnsi="Times New Roman" w:cs="Times New Roman"/>
      <w:kern w:val="1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rsid w:val="002E391C"/>
    <w:rPr>
      <w:rFonts w:ascii="Times New Roman" w:eastAsia="PMingLiU" w:hAnsi="Times New Roman" w:cs="Times New Roman"/>
      <w:kern w:val="1"/>
      <w:szCs w:val="20"/>
      <w:lang w:val="en-GB" w:eastAsia="ar-SA"/>
    </w:rPr>
  </w:style>
  <w:style w:type="character" w:styleId="Hyperlink">
    <w:name w:val="Hyperlink"/>
    <w:rsid w:val="002E391C"/>
    <w:rPr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E391C"/>
    <w:pPr>
      <w:tabs>
        <w:tab w:val="right" w:leader="dot" w:pos="8290"/>
      </w:tabs>
    </w:pPr>
    <w:rPr>
      <w:rFonts w:ascii="Times New Roman" w:eastAsia="Times New Roman" w:hAnsi="Times New Roman" w:cstheme="minorHAnsi"/>
      <w:b/>
      <w:noProof/>
    </w:rPr>
  </w:style>
  <w:style w:type="paragraph" w:customStyle="1" w:styleId="2">
    <w:name w:val="樣式2"/>
    <w:basedOn w:val="Normal"/>
    <w:autoRedefine/>
    <w:qFormat/>
    <w:rsid w:val="002E391C"/>
    <w:pPr>
      <w:spacing w:line="480" w:lineRule="auto"/>
      <w:jc w:val="center"/>
    </w:pPr>
    <w:rPr>
      <w:rFonts w:ascii="Times New Roman" w:eastAsia="Times New Roman" w:hAnsi="Times New Roman" w:cs="Times New Roman"/>
      <w:b/>
      <w:color w:val="000000" w:themeColor="text1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391C"/>
    <w:pPr>
      <w:adjustRightInd w:val="0"/>
    </w:pPr>
    <w:rPr>
      <w:rFonts w:ascii="Times New Roman" w:eastAsia="Times New Roman" w:hAnsi="Times New Roman" w:cstheme="minorHAnsi"/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E391C"/>
    <w:pPr>
      <w:ind w:left="480"/>
    </w:pPr>
    <w:rPr>
      <w:rFonts w:ascii="Times New Roman" w:eastAsia="Times New Roman" w:hAnsi="Times New Roman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E391C"/>
    <w:pPr>
      <w:ind w:left="720"/>
    </w:pPr>
    <w:rPr>
      <w:rFonts w:ascii="Times New Roman" w:eastAsia="Times New Roman" w:hAnsi="Times New Roman" w:cstheme="minorHAnsi"/>
      <w:sz w:val="22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E391C"/>
    <w:pPr>
      <w:adjustRightInd w:val="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E3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2階層"/>
    <w:basedOn w:val="ListParagraph"/>
    <w:autoRedefine/>
    <w:qFormat/>
    <w:rsid w:val="002E391C"/>
    <w:pPr>
      <w:ind w:leftChars="0" w:left="0"/>
      <w:outlineLvl w:val="1"/>
    </w:pPr>
    <w:rPr>
      <w:rFonts w:eastAsia="楷體-繁" w:cs="Times New Roman"/>
      <w:b/>
      <w:i/>
      <w:iCs/>
      <w:color w:val="000000" w:themeColor="text1"/>
    </w:rPr>
  </w:style>
  <w:style w:type="paragraph" w:customStyle="1" w:styleId="3">
    <w:name w:val="3階層"/>
    <w:basedOn w:val="ListParagraph"/>
    <w:autoRedefine/>
    <w:qFormat/>
    <w:rsid w:val="002E391C"/>
    <w:pPr>
      <w:numPr>
        <w:ilvl w:val="2"/>
        <w:numId w:val="3"/>
      </w:numPr>
      <w:spacing w:line="480" w:lineRule="auto"/>
      <w:ind w:leftChars="118" w:left="850" w:rightChars="-2" w:right="-5" w:hanging="567"/>
      <w:jc w:val="center"/>
      <w:outlineLvl w:val="2"/>
    </w:pPr>
    <w:rPr>
      <w:rFonts w:ascii="Times New Roman" w:eastAsia="楷體-繁" w:hAnsi="Times New Roman" w:cs="Times New Roman"/>
      <w:color w:val="000000" w:themeColor="text1"/>
      <w:szCs w:val="20"/>
    </w:rPr>
  </w:style>
  <w:style w:type="paragraph" w:customStyle="1" w:styleId="1">
    <w:name w:val="1階層"/>
    <w:basedOn w:val="TOC1"/>
    <w:autoRedefine/>
    <w:qFormat/>
    <w:rsid w:val="00940898"/>
    <w:pPr>
      <w:ind w:left="360" w:hanging="360"/>
      <w:outlineLvl w:val="0"/>
    </w:pPr>
    <w:rPr>
      <w:rFonts w:asciiTheme="minorHAnsi" w:hAnsiTheme="minorHAns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9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391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391C"/>
    <w:pPr>
      <w:tabs>
        <w:tab w:val="center" w:pos="4153"/>
        <w:tab w:val="right" w:pos="8306"/>
      </w:tabs>
      <w:snapToGrid w:val="0"/>
    </w:pPr>
    <w:rPr>
      <w:rFonts w:ascii="Times New Roman" w:eastAsia="楷體-繁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E391C"/>
    <w:rPr>
      <w:rFonts w:ascii="Times New Roman" w:eastAsia="楷體-繁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391C"/>
    <w:pPr>
      <w:tabs>
        <w:tab w:val="center" w:pos="4153"/>
        <w:tab w:val="right" w:pos="8306"/>
      </w:tabs>
      <w:snapToGrid w:val="0"/>
    </w:pPr>
    <w:rPr>
      <w:rFonts w:ascii="Times New Roman" w:eastAsia="楷體-繁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391C"/>
    <w:rPr>
      <w:rFonts w:ascii="Times New Roman" w:eastAsia="楷體-繁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E391C"/>
  </w:style>
  <w:style w:type="character" w:styleId="LineNumber">
    <w:name w:val="line number"/>
    <w:basedOn w:val="DefaultParagraphFont"/>
    <w:uiPriority w:val="99"/>
    <w:semiHidden/>
    <w:unhideWhenUsed/>
    <w:rsid w:val="002E391C"/>
  </w:style>
  <w:style w:type="character" w:styleId="CommentReference">
    <w:name w:val="annotation reference"/>
    <w:basedOn w:val="DefaultParagraphFont"/>
    <w:uiPriority w:val="99"/>
    <w:semiHidden/>
    <w:unhideWhenUsed/>
    <w:rsid w:val="002E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9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91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91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1C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E391C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391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E2851"/>
    <w:rPr>
      <w:rFonts w:asciiTheme="majorHAnsi" w:eastAsiaTheme="majorEastAsia" w:hAnsiTheme="majorHAnsi" w:cstheme="majorBidi"/>
      <w:b/>
      <w:b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8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82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5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44EC64-E877-4301-85AF-3094C2764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C</dc:creator>
  <cp:keywords/>
  <dc:description/>
  <cp:lastModifiedBy>Aiden</cp:lastModifiedBy>
  <cp:revision>4</cp:revision>
  <dcterms:created xsi:type="dcterms:W3CDTF">2022-11-08T11:31:00Z</dcterms:created>
  <dcterms:modified xsi:type="dcterms:W3CDTF">2022-11-10T10:34:00Z</dcterms:modified>
</cp:coreProperties>
</file>